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ps"/>
          <w:rFonts w:cs="Times New Roman;Georgia" w:ascii="Times New Roman;Georgia" w:hAnsi="Times New Roman;Georgia"/>
          <w:b/>
          <w:sz w:val="24"/>
          <w:szCs w:val="24"/>
          <w:lang w:val="en-GB"/>
        </w:rPr>
        <w:t>Additional file 3.</w:t>
      </w:r>
      <w:r>
        <w:rPr>
          <w:rStyle w:val="Hps"/>
          <w:rFonts w:cs="Times New Roman;Georgia" w:ascii="Times New Roman;Georgia" w:hAnsi="Times New Roman;Georgia"/>
          <w:sz w:val="24"/>
          <w:szCs w:val="24"/>
          <w:lang w:val="en-GB"/>
        </w:rPr>
        <w:t xml:space="preserve"> Abundance and specific composition of Culicidae fauna </w:t>
      </w:r>
      <w:r>
        <w:rPr/>
        <w:t>in Bozi</w:t>
      </w:r>
    </w:p>
    <w:tbl>
      <w:tblPr>
        <w:tblW w:w="136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1"/>
        <w:gridCol w:w="1712"/>
        <w:gridCol w:w="1712"/>
        <w:gridCol w:w="163"/>
        <w:gridCol w:w="1709"/>
        <w:gridCol w:w="2030"/>
        <w:gridCol w:w="1712"/>
        <w:gridCol w:w="1712"/>
      </w:tblGrid>
      <w:tr>
        <w:trPr>
          <w:trHeight w:val="290" w:hRule="atLeast"/>
        </w:trPr>
        <w:tc>
          <w:tcPr>
            <w:tcW w:w="28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42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Baseline situation before LLINs distribution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4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Situation after LL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distribution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290" w:hRule="atLeast"/>
        </w:trPr>
        <w:tc>
          <w:tcPr>
            <w:tcW w:w="2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Species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July 2009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July 201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August 2011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November 2011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February 201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</w:tr>
      <w:tr>
        <w:trPr>
          <w:trHeight w:val="290" w:hRule="atLeast"/>
        </w:trPr>
        <w:tc>
          <w:tcPr>
            <w:tcW w:w="2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gambiae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85 (41.9)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763 (88.5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60.0)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27 (95.1)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7 (89.5)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,195 (83.4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funest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4 (16.7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0.5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0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1 (2.9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nili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9 (4.4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3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0 (0.7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pharoensi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6 (7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66 (7.6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1.2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86 (6.0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welcomei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ziemani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vittat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 xml:space="preserve">Total </w:t>
            </w:r>
            <w:r>
              <w:rPr>
                <w:rFonts w:eastAsia="Times New Roman;Georgia" w:cs="Times New Roman;Georgia" w:ascii="Times New Roman;Georgia" w:hAnsi="Times New Roman;Georgia"/>
                <w:b/>
                <w:i/>
                <w:color w:val="000000"/>
                <w:sz w:val="24"/>
                <w:szCs w:val="24"/>
                <w:lang w:val="en-GB" w:eastAsia="fr-FR"/>
              </w:rPr>
              <w:t>Anophele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44 (70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834 (96.8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3 (60.0)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335 (97.4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7 (89.5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,333 (93.0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aegypti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0.5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0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7 (0.5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palpali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african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quinquefasciat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6 (7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 (0.6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20.0)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5.7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3 (1.6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anuliori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5.7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0.1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ciner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decen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 (2.5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 (0.3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tigripe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Mansonia african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8 (13.8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7 (2.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20.0)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 (1.5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1 (3.6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Mansonia uniformi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0 (4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3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1 (0.8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Total other specie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59 (29.1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8 (3.2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 (40.0)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9 (2.6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 (10.5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00 (7.0)</w:t>
            </w:r>
          </w:p>
        </w:tc>
      </w:tr>
      <w:tr>
        <w:trPr>
          <w:trHeight w:val="290" w:hRule="atLeast"/>
        </w:trPr>
        <w:tc>
          <w:tcPr>
            <w:tcW w:w="28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 xml:space="preserve">Total 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03 (100)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862 (100)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5 (100)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344 (100)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9 (100)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,433 (100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Georg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Georgia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Longtext">
    <w:name w:val="long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18:40:00Z</dcterms:created>
  <dc:creator>gkoudou</dc:creator>
  <dc:description/>
  <cp:keywords/>
  <dc:language>en-US</dc:language>
  <cp:lastModifiedBy>Marcel Hommel</cp:lastModifiedBy>
  <dcterms:modified xsi:type="dcterms:W3CDTF">2014-03-12T18:40:00Z</dcterms:modified>
  <cp:revision>3</cp:revision>
  <dc:subject/>
  <dc:title/>
</cp:coreProperties>
</file>